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AF67E" w14:textId="73CB8DD3" w:rsidR="00D32798" w:rsidRDefault="00C8566C">
      <w:pPr>
        <w:rPr>
          <w:rFonts w:ascii="Arial" w:hAnsi="Arial" w:cs="Arial"/>
        </w:rPr>
      </w:pPr>
      <w:r w:rsidRPr="00C8566C">
        <w:rPr>
          <w:rFonts w:ascii="Arial" w:hAnsi="Arial" w:cs="Arial"/>
        </w:rPr>
        <w:t>This article makes all data and code public in</w:t>
      </w:r>
      <w:r>
        <w:rPr>
          <w:rFonts w:ascii="Arial" w:hAnsi="Arial" w:cs="Arial"/>
        </w:rPr>
        <w:t>:</w:t>
      </w:r>
      <w:r w:rsidRPr="00C8566C">
        <w:t xml:space="preserve"> </w:t>
      </w:r>
      <w:hyperlink r:id="rId6" w:history="1">
        <w:r w:rsidRPr="00C8566C">
          <w:rPr>
            <w:rStyle w:val="af3"/>
            <w:rFonts w:ascii="Arial" w:hAnsi="Arial" w:cs="Arial"/>
          </w:rPr>
          <w:t>https://github.com/Jully-xiaoman/Z2F</w:t>
        </w:r>
      </w:hyperlink>
    </w:p>
    <w:p w14:paraId="4418EB2D" w14:textId="77777777" w:rsidR="00C8566C" w:rsidRDefault="00C8566C">
      <w:pPr>
        <w:rPr>
          <w:rFonts w:ascii="Arial" w:hAnsi="Arial" w:cs="Arial"/>
        </w:rPr>
      </w:pPr>
    </w:p>
    <w:p w14:paraId="24FAA9C8" w14:textId="130A9C5E" w:rsidR="00C8566C" w:rsidRPr="00C8566C" w:rsidRDefault="00C8566C">
      <w:pPr>
        <w:rPr>
          <w:rFonts w:ascii="Arial" w:hAnsi="Arial" w:cs="Arial"/>
        </w:rPr>
      </w:pPr>
    </w:p>
    <w:sectPr w:rsidR="00C8566C" w:rsidRPr="00C856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BBDDE" w14:textId="77777777" w:rsidR="00C2684F" w:rsidRDefault="00C2684F" w:rsidP="00C8566C">
      <w:r>
        <w:separator/>
      </w:r>
    </w:p>
  </w:endnote>
  <w:endnote w:type="continuationSeparator" w:id="0">
    <w:p w14:paraId="6E795899" w14:textId="77777777" w:rsidR="00C2684F" w:rsidRDefault="00C2684F" w:rsidP="00C856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41EED" w14:textId="77777777" w:rsidR="00C2684F" w:rsidRDefault="00C2684F" w:rsidP="00C8566C">
      <w:r>
        <w:separator/>
      </w:r>
    </w:p>
  </w:footnote>
  <w:footnote w:type="continuationSeparator" w:id="0">
    <w:p w14:paraId="21E8D236" w14:textId="77777777" w:rsidR="00C2684F" w:rsidRDefault="00C2684F" w:rsidP="00C856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F4F"/>
    <w:rsid w:val="00002352"/>
    <w:rsid w:val="00B64485"/>
    <w:rsid w:val="00C2684F"/>
    <w:rsid w:val="00C8566C"/>
    <w:rsid w:val="00D32798"/>
    <w:rsid w:val="00E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79311"/>
  <w15:chartTrackingRefBased/>
  <w15:docId w15:val="{47334FB2-E55E-4100-9EF8-A2A67D3F6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448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44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448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E0F4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E0F4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E0F4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E0F4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E0F4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E0F4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00235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xiaoman">
    <w:name w:val="@xiaoman一级标题"/>
    <w:basedOn w:val="1"/>
    <w:link w:val="xiaoman0"/>
    <w:autoRedefine/>
    <w:qFormat/>
    <w:rsid w:val="00B64485"/>
    <w:pPr>
      <w:jc w:val="left"/>
    </w:pPr>
    <w:rPr>
      <w:rFonts w:eastAsia="宋体"/>
      <w:sz w:val="24"/>
    </w:rPr>
  </w:style>
  <w:style w:type="character" w:customStyle="1" w:styleId="xiaoman0">
    <w:name w:val="@xiaoman一级标题 字符"/>
    <w:basedOn w:val="a0"/>
    <w:link w:val="xiaoman"/>
    <w:rsid w:val="00B64485"/>
    <w:rPr>
      <w:rFonts w:eastAsia="宋体"/>
      <w:b/>
      <w:bCs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B64485"/>
    <w:rPr>
      <w:b/>
      <w:bCs/>
      <w:kern w:val="44"/>
      <w:sz w:val="44"/>
      <w:szCs w:val="44"/>
    </w:rPr>
  </w:style>
  <w:style w:type="paragraph" w:customStyle="1" w:styleId="xm">
    <w:name w:val="@xm:二级标题"/>
    <w:basedOn w:val="2"/>
    <w:link w:val="xm0"/>
    <w:autoRedefine/>
    <w:qFormat/>
    <w:rsid w:val="00B64485"/>
    <w:pPr>
      <w:jc w:val="left"/>
    </w:pPr>
    <w:rPr>
      <w:rFonts w:eastAsia="宋体"/>
      <w:b w:val="0"/>
    </w:rPr>
  </w:style>
  <w:style w:type="character" w:customStyle="1" w:styleId="xm0">
    <w:name w:val="@xm:二级标题 字符"/>
    <w:basedOn w:val="20"/>
    <w:link w:val="xm"/>
    <w:rsid w:val="00B64485"/>
    <w:rPr>
      <w:rFonts w:asciiTheme="majorHAnsi" w:eastAsia="宋体" w:hAnsiTheme="majorHAnsi" w:cstheme="majorBidi"/>
      <w:b w:val="0"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64485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xm1">
    <w:name w:val="@xm:三级标题"/>
    <w:basedOn w:val="3"/>
    <w:next w:val="a"/>
    <w:link w:val="xm2"/>
    <w:autoRedefine/>
    <w:qFormat/>
    <w:rsid w:val="00B64485"/>
    <w:rPr>
      <w:rFonts w:asciiTheme="majorHAnsi" w:eastAsia="宋体" w:hAnsiTheme="majorHAnsi" w:cstheme="majorBidi"/>
      <w:b w:val="0"/>
      <w:sz w:val="18"/>
    </w:rPr>
  </w:style>
  <w:style w:type="character" w:customStyle="1" w:styleId="xm2">
    <w:name w:val="@xm:三级标题 字符"/>
    <w:basedOn w:val="xm0"/>
    <w:link w:val="xm1"/>
    <w:rsid w:val="00B64485"/>
    <w:rPr>
      <w:rFonts w:asciiTheme="majorHAnsi" w:eastAsia="宋体" w:hAnsiTheme="majorHAnsi" w:cstheme="majorBidi"/>
      <w:b w:val="0"/>
      <w:bCs/>
      <w:sz w:val="1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6448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E0F4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E0F4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E0F4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E0F4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E0F4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E0F4F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EE0F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EE0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EE0F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EE0F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EE0F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EE0F4F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EE0F4F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EE0F4F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EE0F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EE0F4F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EE0F4F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856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8566C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856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8566C"/>
    <w:rPr>
      <w:sz w:val="18"/>
      <w:szCs w:val="18"/>
    </w:rPr>
  </w:style>
  <w:style w:type="character" w:styleId="af3">
    <w:name w:val="Hyperlink"/>
    <w:basedOn w:val="a0"/>
    <w:uiPriority w:val="99"/>
    <w:unhideWhenUsed/>
    <w:rsid w:val="00C8566C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856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Jully-xiaoman/Z2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薇 马</dc:creator>
  <cp:keywords/>
  <dc:description/>
  <cp:lastModifiedBy>紫薇 马</cp:lastModifiedBy>
  <cp:revision>2</cp:revision>
  <dcterms:created xsi:type="dcterms:W3CDTF">2024-01-04T17:14:00Z</dcterms:created>
  <dcterms:modified xsi:type="dcterms:W3CDTF">2024-01-04T17:17:00Z</dcterms:modified>
</cp:coreProperties>
</file>